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500" w:type="dxa"/>
        <w:tblInd w:w="93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</w:tblGrid>
      <w:tr w:rsidR="009002BE" w:rsidRPr="009002BE" w14:paraId="4460A453" w14:textId="77777777" w:rsidTr="009002B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EED0B" w14:textId="77777777" w:rsidR="009002BE" w:rsidRPr="009002BE" w:rsidRDefault="009002BE" w:rsidP="009002B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proofErr w:type="gramStart"/>
            <w:r w:rsidRPr="009002B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gene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6246E" w14:textId="77777777" w:rsidR="006942D7" w:rsidRDefault="006942D7" w:rsidP="006942D7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RF2</w:t>
            </w:r>
            <w:r w:rsidRPr="00B34D66">
              <w:rPr>
                <w:rFonts w:ascii="Helvetica" w:eastAsia="Times New Roman" w:hAnsi="Helvetica" w:cs="Times New Roman"/>
                <w:color w:val="000000"/>
                <w:sz w:val="20"/>
                <w:szCs w:val="20"/>
                <w:vertAlign w:val="superscript"/>
              </w:rPr>
              <w:t>K-12</w:t>
            </w:r>
          </w:p>
          <w:p w14:paraId="61188726" w14:textId="6C26D478" w:rsidR="00402CE3" w:rsidRPr="009002BE" w:rsidRDefault="00402CE3" w:rsidP="009002B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RP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07A83" w14:textId="77777777" w:rsidR="006942D7" w:rsidRDefault="006942D7" w:rsidP="006942D7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RF2</w:t>
            </w:r>
            <w:r w:rsidRPr="00B34D66">
              <w:rPr>
                <w:rFonts w:ascii="Helvetica" w:eastAsia="Times New Roman" w:hAnsi="Helvetica" w:cs="Times New Roman"/>
                <w:color w:val="000000"/>
                <w:sz w:val="20"/>
                <w:szCs w:val="20"/>
                <w:vertAlign w:val="superscript"/>
              </w:rPr>
              <w:t>K-12</w:t>
            </w:r>
          </w:p>
          <w:p w14:paraId="28B202F2" w14:textId="77777777" w:rsidR="009002BE" w:rsidRDefault="009002BE" w:rsidP="009002B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9002B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∆RF3</w:t>
            </w:r>
          </w:p>
          <w:p w14:paraId="0505B9F0" w14:textId="5027C16C" w:rsidR="00402CE3" w:rsidRPr="009002BE" w:rsidRDefault="00402CE3" w:rsidP="009002B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RP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43F54" w14:textId="77777777" w:rsidR="009002BE" w:rsidRDefault="009002BE" w:rsidP="009002B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9002B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RF2</w:t>
            </w:r>
            <w:r w:rsidRPr="00402CE3">
              <w:rPr>
                <w:rFonts w:ascii="Helvetica" w:eastAsia="Times New Roman" w:hAnsi="Helvetica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  <w:p w14:paraId="47BAECB3" w14:textId="0F6E2CFF" w:rsidR="00402CE3" w:rsidRPr="009002BE" w:rsidRDefault="00402CE3" w:rsidP="009002B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RP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0DDF3" w14:textId="77777777" w:rsidR="009002BE" w:rsidRDefault="009002BE" w:rsidP="009002B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9002B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RF2</w:t>
            </w:r>
            <w:r w:rsidRPr="00402CE3">
              <w:rPr>
                <w:rFonts w:ascii="Helvetica" w:eastAsia="Times New Roman" w:hAnsi="Helvetica" w:cs="Times New Roman"/>
                <w:color w:val="000000"/>
                <w:sz w:val="20"/>
                <w:szCs w:val="20"/>
                <w:vertAlign w:val="superscript"/>
              </w:rPr>
              <w:t>B</w:t>
            </w:r>
            <w:r w:rsidRPr="009002B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∆RF3</w:t>
            </w:r>
          </w:p>
          <w:p w14:paraId="691777ED" w14:textId="520F664E" w:rsidR="00402CE3" w:rsidRPr="009002BE" w:rsidRDefault="00402CE3" w:rsidP="009002B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RPOR</w:t>
            </w:r>
          </w:p>
        </w:tc>
      </w:tr>
      <w:tr w:rsidR="009002BE" w:rsidRPr="009002BE" w14:paraId="1E870F2A" w14:textId="77777777" w:rsidTr="009002BE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CED34" w14:textId="77777777" w:rsidR="009002BE" w:rsidRPr="009002BE" w:rsidRDefault="009002BE" w:rsidP="009002BE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002BE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dcM</w:t>
            </w:r>
            <w:proofErr w:type="spellEnd"/>
            <w:proofErr w:type="gram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4B0B2" w14:textId="77777777" w:rsidR="009002BE" w:rsidRPr="009002BE" w:rsidRDefault="009002BE" w:rsidP="009002BE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9002BE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4.0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B571B" w14:textId="77777777" w:rsidR="009002BE" w:rsidRPr="009002BE" w:rsidRDefault="009002BE" w:rsidP="009002BE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9002BE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6.7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99AB9" w14:textId="77777777" w:rsidR="009002BE" w:rsidRPr="009002BE" w:rsidRDefault="009002BE" w:rsidP="009002BE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9002BE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4.8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184F8" w14:textId="77777777" w:rsidR="009002BE" w:rsidRPr="009002BE" w:rsidRDefault="009002BE" w:rsidP="009002BE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9002BE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7.68</w:t>
            </w:r>
          </w:p>
        </w:tc>
      </w:tr>
      <w:tr w:rsidR="009002BE" w:rsidRPr="009002BE" w14:paraId="6725615F" w14:textId="77777777" w:rsidTr="009002BE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D757B" w14:textId="77777777" w:rsidR="009002BE" w:rsidRPr="009002BE" w:rsidRDefault="009002BE" w:rsidP="009002BE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002BE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eaP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0C481" w14:textId="77777777" w:rsidR="009002BE" w:rsidRPr="009002BE" w:rsidRDefault="009002BE" w:rsidP="009002BE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9002BE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F5404" w14:textId="77777777" w:rsidR="009002BE" w:rsidRPr="009002BE" w:rsidRDefault="009002BE" w:rsidP="009002BE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9002BE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6FE69" w14:textId="77777777" w:rsidR="009002BE" w:rsidRPr="009002BE" w:rsidRDefault="009002BE" w:rsidP="009002BE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9002BE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ADDA2" w14:textId="77777777" w:rsidR="009002BE" w:rsidRPr="009002BE" w:rsidRDefault="009002BE" w:rsidP="009002BE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9002BE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1.89</w:t>
            </w:r>
          </w:p>
        </w:tc>
      </w:tr>
      <w:tr w:rsidR="009002BE" w:rsidRPr="009002BE" w14:paraId="29964347" w14:textId="77777777" w:rsidTr="009002BE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56B54" w14:textId="77777777" w:rsidR="009002BE" w:rsidRPr="009002BE" w:rsidRDefault="009002BE" w:rsidP="009002BE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002BE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wbbK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34BFB" w14:textId="77777777" w:rsidR="009002BE" w:rsidRPr="009002BE" w:rsidRDefault="009002BE" w:rsidP="009002BE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9002BE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6CD8E" w14:textId="77777777" w:rsidR="009002BE" w:rsidRPr="009002BE" w:rsidRDefault="009002BE" w:rsidP="009002BE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9002BE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86D52" w14:textId="77777777" w:rsidR="009002BE" w:rsidRPr="009002BE" w:rsidRDefault="009002BE" w:rsidP="009002BE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9002BE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6A720" w14:textId="77777777" w:rsidR="009002BE" w:rsidRPr="009002BE" w:rsidRDefault="009002BE" w:rsidP="009002BE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9002BE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1.68</w:t>
            </w:r>
          </w:p>
        </w:tc>
      </w:tr>
      <w:tr w:rsidR="009002BE" w:rsidRPr="009002BE" w14:paraId="622844F8" w14:textId="77777777" w:rsidTr="009002BE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FCDAB" w14:textId="77777777" w:rsidR="009002BE" w:rsidRPr="009002BE" w:rsidRDefault="009002BE" w:rsidP="009002BE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002BE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ebW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1C88E" w14:textId="77777777" w:rsidR="009002BE" w:rsidRPr="009002BE" w:rsidRDefault="009002BE" w:rsidP="009002BE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9002BE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7A23D" w14:textId="77777777" w:rsidR="009002BE" w:rsidRPr="009002BE" w:rsidRDefault="009002BE" w:rsidP="009002BE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9002BE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4.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7CFE8" w14:textId="77777777" w:rsidR="009002BE" w:rsidRPr="009002BE" w:rsidRDefault="009002BE" w:rsidP="009002BE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9002BE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FE31A" w14:textId="77777777" w:rsidR="009002BE" w:rsidRPr="009002BE" w:rsidRDefault="009002BE" w:rsidP="009002BE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9002BE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92</w:t>
            </w:r>
          </w:p>
        </w:tc>
      </w:tr>
    </w:tbl>
    <w:p w14:paraId="2E53ECFE" w14:textId="3DEAC6D8" w:rsidR="003759D3" w:rsidRPr="008C0B3D" w:rsidRDefault="003759D3" w:rsidP="003759D3">
      <w:pPr>
        <w:rPr>
          <w:rFonts w:ascii="Helvetica" w:hAnsi="Helvetica"/>
          <w:sz w:val="22"/>
          <w:szCs w:val="22"/>
        </w:rPr>
      </w:pPr>
    </w:p>
    <w:sectPr w:rsidR="003759D3" w:rsidRPr="008C0B3D" w:rsidSect="008C0B3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 Light">
    <w:panose1 w:val="020B0403020202020204"/>
    <w:charset w:val="00"/>
    <w:family w:val="auto"/>
    <w:pitch w:val="variable"/>
    <w:sig w:usb0="800000AF" w:usb1="4000204A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59D3"/>
    <w:rsid w:val="00161C1C"/>
    <w:rsid w:val="003759D3"/>
    <w:rsid w:val="00402CE3"/>
    <w:rsid w:val="004D5150"/>
    <w:rsid w:val="005A652E"/>
    <w:rsid w:val="006942D7"/>
    <w:rsid w:val="007921FE"/>
    <w:rsid w:val="008578B2"/>
    <w:rsid w:val="008C0B3D"/>
    <w:rsid w:val="009002BE"/>
    <w:rsid w:val="00B33189"/>
    <w:rsid w:val="00F35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224F27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40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1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1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16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2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07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42</Characters>
  <Application>Microsoft Macintosh Word</Application>
  <DocSecurity>0</DocSecurity>
  <Lines>1</Lines>
  <Paragraphs>1</Paragraphs>
  <ScaleCrop>false</ScaleCrop>
  <Company/>
  <LinksUpToDate>false</LinksUpToDate>
  <CharactersWithSpaces>1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</dc:creator>
  <cp:keywords/>
  <dc:description/>
  <cp:lastModifiedBy>Natalie</cp:lastModifiedBy>
  <cp:revision>3</cp:revision>
  <dcterms:created xsi:type="dcterms:W3CDTF">2017-01-27T18:51:00Z</dcterms:created>
  <dcterms:modified xsi:type="dcterms:W3CDTF">2017-02-07T18:07:00Z</dcterms:modified>
</cp:coreProperties>
</file>